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780"/>
        <w:gridCol w:w="1980"/>
        <w:gridCol w:w="727"/>
      </w:tblGrid>
      <w:tr>
        <w:trPr>
          <w:trHeight w:val="316" w:hRule="atLeast"/>
        </w:trPr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  <w:r>
              <w:rPr/>
              <w:t>(</w:t>
            </w:r>
            <w:r>
              <w:rPr>
                <w:rFonts w:cs="宋体;SimSun" w:ascii="宋体;SimSun" w:hAnsi="宋体;SimSun"/>
              </w:rPr>
              <w:t>5→</w:t>
            </w:r>
            <w:r>
              <w:rPr/>
              <w:t>3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duct </w:t>
            </w:r>
            <w:r>
              <w:rPr/>
              <w:t>L</w:t>
            </w:r>
            <w:r>
              <w:rPr/>
              <w:t xml:space="preserve">ength(bp) 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m</w:t>
            </w:r>
          </w:p>
        </w:tc>
      </w:tr>
      <w:tr>
        <w:trPr>
          <w:trHeight w:val="654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FSHβ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CATCTCCCAATCTGTCTC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GCATTTAGTCCTTTCACC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625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β-act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rFonts w:cs="TimesNewRomanPSMT;Times New Roman" w:ascii="TimesNewRomanPSMT;Times New Roman" w:hAnsi="TimesNewRomanPSMT;Times New Roman"/>
                <w:kern w:val="0"/>
              </w:rPr>
              <w:t>CCAGCACCATGAAGATCAAGATC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>
                <w:rFonts w:cs="TimesNewRomanPSMT;Times New Roman" w:ascii="TimesNewRomanPSMT;Times New Roman" w:hAnsi="TimesNewRomanPSMT;Times New Roman"/>
                <w:kern w:val="0"/>
              </w:rPr>
              <w:t xml:space="preserve"> ACATCTGCTGGAAGGTGGA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>
          <w:trHeight w:val="625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U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CTCACTTCGGCAGCACATA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>AACTCTTCACGATTTTGTCTGT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316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ssc-let-7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TGAGGTAGTAGGTTGTATGG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>
          <w:trHeight w:val="303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 xml:space="preserve">ssc-miR-320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AAAAGCTGGGTTGAGAGGGCG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>
          <w:trHeight w:val="303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ssc-miR-32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CGCATCCCCTAGGGCATT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>
          <w:trHeight w:val="316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ssc-miR-30e-3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CTTTCAGTCGGATGTTTACAG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>
          <w:trHeight w:val="303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ssc-miR-361-3p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CCCCCAGGTGTGATTCTGAT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>
          <w:trHeight w:val="303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ssc-miR-361-5p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TTATCAGAATCTCCAGGGGT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>
          <w:trHeight w:val="316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Arial Unicode MS;Arial"/>
                <w:sz w:val="20"/>
                <w:szCs w:val="20"/>
              </w:rPr>
              <w:t>ssc-miR-</w:t>
            </w:r>
            <w:r>
              <w:rPr>
                <w:rFonts w:eastAsia="Arial Unicode MS;Arial"/>
                <w:sz w:val="20"/>
                <w:szCs w:val="20"/>
              </w:rPr>
              <w:t>423</w:t>
            </w:r>
            <w:r>
              <w:rPr>
                <w:rFonts w:eastAsia="Arial Unicode MS;Arial"/>
                <w:sz w:val="20"/>
                <w:szCs w:val="20"/>
              </w:rPr>
              <w:t>-</w:t>
            </w:r>
            <w:r>
              <w:rPr>
                <w:rFonts w:eastAsia="Arial Unicode MS;Arial"/>
                <w:sz w:val="20"/>
                <w:szCs w:val="20"/>
              </w:rPr>
              <w:t>3</w:t>
            </w:r>
            <w:r>
              <w:rPr>
                <w:rFonts w:eastAsia="Arial Unicode MS;Arial"/>
                <w:sz w:val="20"/>
                <w:szCs w:val="20"/>
              </w:rPr>
              <w:t>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AGCTCGGTCTGAGGCC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303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sc-miR-425-3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ATCGGGAATGTCGTGTC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>
          <w:trHeight w:val="303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ssc-miR-45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AAACCGTTACCATTACTGAG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303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ssc-</w:t>
            </w:r>
            <w:r>
              <w:rPr/>
              <w:t>miR-708-5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AAGGAGCTTACAATCTAGCTGG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>
          <w:trHeight w:val="618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ssc-miR-361-3p reverse transcription prim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GCAAAT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---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/>
            </w:pPr>
            <w:r>
              <w:rPr/>
              <w:t>----</w:t>
            </w:r>
          </w:p>
        </w:tc>
      </w:tr>
      <w:tr>
        <w:trPr>
          <w:trHeight w:val="316" w:hRule="atLeast"/>
        </w:trPr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em-loop qRT-PCR Primer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>ATCCAGTGCGTGTCGTGGA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>CCCCCAGGTGTGATTC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</w:tr>
    </w:tbl>
    <w:p>
      <w:pPr>
        <w:pStyle w:val="Normal"/>
        <w:rPr/>
      </w:pPr>
      <w:r>
        <w:rPr>
          <w:b/>
        </w:rPr>
        <w:t>T</w:t>
      </w:r>
      <w:r>
        <w:rPr>
          <w:b/>
        </w:rPr>
        <w:t>able S1. Primers for Real-time 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09:13:00Z</dcterms:created>
  <dc:creator>微软用户</dc:creator>
  <dc:description/>
  <cp:keywords/>
  <dc:language>en-US</dc:language>
  <cp:lastModifiedBy>微软用户</cp:lastModifiedBy>
  <dcterms:modified xsi:type="dcterms:W3CDTF">2013-01-27T12:33:00Z</dcterms:modified>
  <cp:revision>3</cp:revision>
  <dc:subject/>
  <dc:title/>
</cp:coreProperties>
</file>